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9648" w:type="dxa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900"/>
        <w:gridCol w:w="1170"/>
        <w:gridCol w:w="720"/>
        <w:gridCol w:w="270"/>
        <w:gridCol w:w="1080"/>
        <w:gridCol w:w="881"/>
        <w:gridCol w:w="919"/>
        <w:gridCol w:w="1170"/>
        <w:gridCol w:w="630"/>
      </w:tblGrid>
      <w:tr w:rsidR="00E35D9B" w:rsidRPr="004C3C8D" w14:paraId="4B82F3DF" w14:textId="77777777" w:rsidTr="00E35D9B">
        <w:tc>
          <w:tcPr>
            <w:tcW w:w="1008" w:type="dxa"/>
          </w:tcPr>
          <w:p w14:paraId="2972D4FC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900" w:type="dxa"/>
          </w:tcPr>
          <w:p w14:paraId="3561A3B6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900" w:type="dxa"/>
          </w:tcPr>
          <w:p w14:paraId="7DD240A0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170" w:type="dxa"/>
          </w:tcPr>
          <w:p w14:paraId="06062D38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720" w:type="dxa"/>
          </w:tcPr>
          <w:p w14:paraId="360170D2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70" w:type="dxa"/>
            <w:vMerge w:val="restart"/>
          </w:tcPr>
          <w:p w14:paraId="7051F9F5" w14:textId="77777777" w:rsidR="00E35D9B" w:rsidRPr="00E35D9B" w:rsidRDefault="00E35D9B" w:rsidP="004C3C8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13EF2BC2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881" w:type="dxa"/>
          </w:tcPr>
          <w:p w14:paraId="596E7FC7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919" w:type="dxa"/>
          </w:tcPr>
          <w:p w14:paraId="7F28C803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170" w:type="dxa"/>
          </w:tcPr>
          <w:p w14:paraId="5A8E094F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630" w:type="dxa"/>
          </w:tcPr>
          <w:p w14:paraId="1607FD09" w14:textId="77777777" w:rsidR="00E35D9B" w:rsidRPr="00E35D9B" w:rsidRDefault="00E35D9B" w:rsidP="004C3C8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E35D9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E35D9B" w:rsidRPr="004C3C8D" w14:paraId="612E1DD5" w14:textId="77777777" w:rsidTr="00E35D9B">
        <w:tc>
          <w:tcPr>
            <w:tcW w:w="1008" w:type="dxa"/>
            <w:vAlign w:val="bottom"/>
          </w:tcPr>
          <w:p w14:paraId="79D2954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1EB62B9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4DB26B4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50C9C06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6E7322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270" w:type="dxa"/>
            <w:vMerge/>
          </w:tcPr>
          <w:p w14:paraId="4E7C7409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77C640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1A15089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33F7C30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302B20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974640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E35D9B" w:rsidRPr="004C3C8D" w14:paraId="4F009D24" w14:textId="77777777" w:rsidTr="00E35D9B">
        <w:tc>
          <w:tcPr>
            <w:tcW w:w="1008" w:type="dxa"/>
            <w:vAlign w:val="bottom"/>
          </w:tcPr>
          <w:p w14:paraId="413B648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1E8D257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27E3924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06EDF1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1872666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70" w:type="dxa"/>
            <w:vMerge/>
          </w:tcPr>
          <w:p w14:paraId="77CE60F7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6AD9B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75302B2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53F4954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90F35B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078D339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35D9B" w:rsidRPr="004C3C8D" w14:paraId="55205A97" w14:textId="77777777" w:rsidTr="00E35D9B">
        <w:trPr>
          <w:trHeight w:val="161"/>
        </w:trPr>
        <w:tc>
          <w:tcPr>
            <w:tcW w:w="1008" w:type="dxa"/>
            <w:vAlign w:val="bottom"/>
          </w:tcPr>
          <w:p w14:paraId="659948E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448E325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1E2EE3F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7EC4DD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0F72825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vMerge/>
          </w:tcPr>
          <w:p w14:paraId="36FF8359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35EC0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650060A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5A89F29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92C5C9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35E9604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35D9B" w:rsidRPr="004C3C8D" w14:paraId="28A41308" w14:textId="77777777" w:rsidTr="00E35D9B">
        <w:tc>
          <w:tcPr>
            <w:tcW w:w="1008" w:type="dxa"/>
            <w:vAlign w:val="bottom"/>
          </w:tcPr>
          <w:p w14:paraId="55402CE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1A0819F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43D84C4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5BF41BA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3ED6F02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70" w:type="dxa"/>
            <w:vMerge/>
          </w:tcPr>
          <w:p w14:paraId="56C6D683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520461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622DCCC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1215C1C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7B73D0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BACA0D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E35D9B" w:rsidRPr="004C3C8D" w14:paraId="5AA5CF95" w14:textId="77777777" w:rsidTr="00E35D9B">
        <w:tc>
          <w:tcPr>
            <w:tcW w:w="1008" w:type="dxa"/>
            <w:vAlign w:val="bottom"/>
          </w:tcPr>
          <w:p w14:paraId="397ADE2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39A9DD4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449BD05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893FBF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5034DC5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70" w:type="dxa"/>
            <w:vMerge/>
          </w:tcPr>
          <w:p w14:paraId="16F69BC7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DC2D96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071B933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47EBB1C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80FB80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4E136F6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35D9B" w:rsidRPr="004C3C8D" w14:paraId="37320D76" w14:textId="77777777" w:rsidTr="00E35D9B">
        <w:tc>
          <w:tcPr>
            <w:tcW w:w="1008" w:type="dxa"/>
            <w:vAlign w:val="bottom"/>
          </w:tcPr>
          <w:p w14:paraId="2619691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37E04DC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331573C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5907B65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17EB1D0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70" w:type="dxa"/>
            <w:vMerge/>
          </w:tcPr>
          <w:p w14:paraId="31C5147F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0B0112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2D8E9D7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533AF28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778311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901053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12A13405" w14:textId="77777777" w:rsidTr="00E35D9B">
        <w:tc>
          <w:tcPr>
            <w:tcW w:w="1008" w:type="dxa"/>
            <w:vAlign w:val="bottom"/>
          </w:tcPr>
          <w:p w14:paraId="163B32B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7815A84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71E60AD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13B43A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799F649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70" w:type="dxa"/>
            <w:vMerge/>
          </w:tcPr>
          <w:p w14:paraId="72E3BA0B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5651E2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33417B4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722341D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DA18FE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4A1B413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2</w:t>
            </w:r>
          </w:p>
        </w:tc>
      </w:tr>
      <w:tr w:rsidR="00E35D9B" w:rsidRPr="004C3C8D" w14:paraId="641FDFD7" w14:textId="77777777" w:rsidTr="00E35D9B">
        <w:tc>
          <w:tcPr>
            <w:tcW w:w="1008" w:type="dxa"/>
            <w:vAlign w:val="bottom"/>
          </w:tcPr>
          <w:p w14:paraId="4D556C4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612785B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4441472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175340D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6FEB4F3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70" w:type="dxa"/>
            <w:vMerge/>
          </w:tcPr>
          <w:p w14:paraId="314C073E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CBEA9F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498B5DC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02991DC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717C1D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573520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4</w:t>
            </w:r>
          </w:p>
        </w:tc>
      </w:tr>
      <w:tr w:rsidR="00E35D9B" w:rsidRPr="004C3C8D" w14:paraId="5DCBB4C2" w14:textId="77777777" w:rsidTr="00E35D9B">
        <w:tc>
          <w:tcPr>
            <w:tcW w:w="1008" w:type="dxa"/>
            <w:vAlign w:val="bottom"/>
          </w:tcPr>
          <w:p w14:paraId="35DB259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333D7CE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58EC7C9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0375415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44588A2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70" w:type="dxa"/>
            <w:vMerge/>
          </w:tcPr>
          <w:p w14:paraId="13BA1647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4F5562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32F7883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5D3067B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508906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497C77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E35D9B" w:rsidRPr="004C3C8D" w14:paraId="24750910" w14:textId="77777777" w:rsidTr="00E35D9B">
        <w:tc>
          <w:tcPr>
            <w:tcW w:w="1008" w:type="dxa"/>
            <w:vAlign w:val="bottom"/>
          </w:tcPr>
          <w:p w14:paraId="6AE26DD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0B9C922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109F626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D8E851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F93EF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270" w:type="dxa"/>
            <w:vMerge/>
          </w:tcPr>
          <w:p w14:paraId="194CC52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1336D0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1CE9E6C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54464BB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7D3578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1D21B7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7E918714" w14:textId="77777777" w:rsidTr="00E35D9B">
        <w:tc>
          <w:tcPr>
            <w:tcW w:w="1008" w:type="dxa"/>
            <w:vAlign w:val="bottom"/>
          </w:tcPr>
          <w:p w14:paraId="38E97A7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700BDDE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124DBDD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B79AF5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164941B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70" w:type="dxa"/>
            <w:vMerge/>
          </w:tcPr>
          <w:p w14:paraId="136B463A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571E7C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4DD491E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6EEF47D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CA461B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9459C7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490321C5" w14:textId="77777777" w:rsidTr="00E35D9B">
        <w:tc>
          <w:tcPr>
            <w:tcW w:w="1008" w:type="dxa"/>
            <w:vAlign w:val="bottom"/>
          </w:tcPr>
          <w:p w14:paraId="2FF80D7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5A296A2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01DAC89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14E21F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D7919A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70" w:type="dxa"/>
            <w:vMerge/>
          </w:tcPr>
          <w:p w14:paraId="59D928BA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AFC4F7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81" w:type="dxa"/>
            <w:vAlign w:val="bottom"/>
          </w:tcPr>
          <w:p w14:paraId="3C82928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783B30E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1D0308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AE1F1B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7B73514D" w14:textId="77777777" w:rsidTr="00E35D9B">
        <w:tc>
          <w:tcPr>
            <w:tcW w:w="1008" w:type="dxa"/>
            <w:vAlign w:val="bottom"/>
          </w:tcPr>
          <w:p w14:paraId="18335B3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053ED58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 (DRP)</w:t>
            </w:r>
          </w:p>
        </w:tc>
        <w:tc>
          <w:tcPr>
            <w:tcW w:w="900" w:type="dxa"/>
            <w:vAlign w:val="bottom"/>
          </w:tcPr>
          <w:p w14:paraId="5692444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452466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36321B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70" w:type="dxa"/>
            <w:vMerge/>
          </w:tcPr>
          <w:p w14:paraId="2D10B2C9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4A78BE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5AB00B2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2EA9451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ECB6BD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4CF5596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</w:t>
            </w:r>
          </w:p>
        </w:tc>
      </w:tr>
      <w:tr w:rsidR="00E35D9B" w:rsidRPr="004C3C8D" w14:paraId="5904131B" w14:textId="77777777" w:rsidTr="00E35D9B">
        <w:tc>
          <w:tcPr>
            <w:tcW w:w="1008" w:type="dxa"/>
            <w:vAlign w:val="bottom"/>
          </w:tcPr>
          <w:p w14:paraId="1203007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1835BB1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 (DRP)</w:t>
            </w:r>
          </w:p>
        </w:tc>
        <w:tc>
          <w:tcPr>
            <w:tcW w:w="900" w:type="dxa"/>
            <w:vAlign w:val="bottom"/>
          </w:tcPr>
          <w:p w14:paraId="6056028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5EAB7A8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7387D76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70" w:type="dxa"/>
            <w:vMerge/>
          </w:tcPr>
          <w:p w14:paraId="3D5F156F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3C611C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60A4B99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2A70957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C22FE9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258E23E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E35D9B" w:rsidRPr="004C3C8D" w14:paraId="4B66BB14" w14:textId="77777777" w:rsidTr="00E35D9B">
        <w:tc>
          <w:tcPr>
            <w:tcW w:w="1008" w:type="dxa"/>
            <w:vAlign w:val="bottom"/>
          </w:tcPr>
          <w:p w14:paraId="0C5DE9E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09E1DB8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 (DRP)</w:t>
            </w:r>
          </w:p>
        </w:tc>
        <w:tc>
          <w:tcPr>
            <w:tcW w:w="900" w:type="dxa"/>
            <w:vAlign w:val="bottom"/>
          </w:tcPr>
          <w:p w14:paraId="38B01A9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56F819E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0707462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70" w:type="dxa"/>
            <w:vMerge/>
          </w:tcPr>
          <w:p w14:paraId="3D1A403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31DA0B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12AAA10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36F09DF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7E9532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D2765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35D9B" w:rsidRPr="004C3C8D" w14:paraId="2442C982" w14:textId="77777777" w:rsidTr="00E35D9B">
        <w:tc>
          <w:tcPr>
            <w:tcW w:w="1008" w:type="dxa"/>
            <w:vAlign w:val="bottom"/>
          </w:tcPr>
          <w:p w14:paraId="3F23C24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59E04F9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0D59559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735CC5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5EBEAF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70" w:type="dxa"/>
            <w:vMerge/>
          </w:tcPr>
          <w:p w14:paraId="66A1A74C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29BF6D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14593C9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3E77612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04D7C4C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64A4E06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E35D9B" w:rsidRPr="004C3C8D" w14:paraId="6F0D7CA4" w14:textId="77777777" w:rsidTr="00E35D9B">
        <w:tc>
          <w:tcPr>
            <w:tcW w:w="1008" w:type="dxa"/>
            <w:vAlign w:val="bottom"/>
          </w:tcPr>
          <w:p w14:paraId="3139492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7DB76D1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00E055F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94D782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6C086C0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70" w:type="dxa"/>
            <w:vMerge/>
          </w:tcPr>
          <w:p w14:paraId="1A26373F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7221D9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02D5079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418FE88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48D7FB8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20DA3AC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35D9B" w:rsidRPr="004C3C8D" w14:paraId="28511646" w14:textId="77777777" w:rsidTr="00E35D9B">
        <w:tc>
          <w:tcPr>
            <w:tcW w:w="1008" w:type="dxa"/>
            <w:vAlign w:val="bottom"/>
          </w:tcPr>
          <w:p w14:paraId="7373A10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nos</w:t>
            </w:r>
            <w:proofErr w:type="spellEnd"/>
          </w:p>
        </w:tc>
        <w:tc>
          <w:tcPr>
            <w:tcW w:w="900" w:type="dxa"/>
            <w:vAlign w:val="bottom"/>
          </w:tcPr>
          <w:p w14:paraId="35F66B2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4978B11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62FCD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2F7F02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vMerge/>
          </w:tcPr>
          <w:p w14:paraId="5CC482C6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9D9BCC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312BBF6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765B041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1CB81A1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DCD4EB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35D9B" w:rsidRPr="004C3C8D" w14:paraId="2C39C411" w14:textId="77777777" w:rsidTr="00E35D9B">
        <w:tc>
          <w:tcPr>
            <w:tcW w:w="1008" w:type="dxa"/>
            <w:vAlign w:val="bottom"/>
          </w:tcPr>
          <w:p w14:paraId="49D04E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576CD4D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052EDE7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7218DC8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3ED0554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270" w:type="dxa"/>
            <w:vMerge/>
          </w:tcPr>
          <w:p w14:paraId="59651801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656BE9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18D9C99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7616BA6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0FA15D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5251F9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E35D9B" w:rsidRPr="004C3C8D" w14:paraId="1279584B" w14:textId="77777777" w:rsidTr="00E35D9B">
        <w:tc>
          <w:tcPr>
            <w:tcW w:w="1008" w:type="dxa"/>
            <w:vAlign w:val="bottom"/>
          </w:tcPr>
          <w:p w14:paraId="3F237C5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F66105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198DA1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9724D6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10F81D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2AF4FBC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36B157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0E238E3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0512890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31E9C5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3861940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0FD19E02" w14:textId="77777777" w:rsidTr="00E35D9B">
        <w:tc>
          <w:tcPr>
            <w:tcW w:w="1008" w:type="dxa"/>
            <w:vAlign w:val="bottom"/>
          </w:tcPr>
          <w:p w14:paraId="543CF71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1E0BA0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654E462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6E5762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2BF2439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270" w:type="dxa"/>
            <w:vMerge/>
          </w:tcPr>
          <w:p w14:paraId="08177251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6892FF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58020CD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61B291F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A962A4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0DE11AE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3953D429" w14:textId="77777777" w:rsidTr="00E35D9B">
        <w:tc>
          <w:tcPr>
            <w:tcW w:w="1008" w:type="dxa"/>
            <w:vAlign w:val="bottom"/>
          </w:tcPr>
          <w:p w14:paraId="77A76BE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6CE320B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606B9F8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BD469D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3EED4ED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70" w:type="dxa"/>
            <w:vMerge/>
          </w:tcPr>
          <w:p w14:paraId="30F6AA55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1F14E0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214A4F0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3AC5E6F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553B013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3A9EF7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E35D9B" w:rsidRPr="004C3C8D" w14:paraId="31FF2A41" w14:textId="77777777" w:rsidTr="00E35D9B">
        <w:tc>
          <w:tcPr>
            <w:tcW w:w="1008" w:type="dxa"/>
            <w:vAlign w:val="bottom"/>
          </w:tcPr>
          <w:p w14:paraId="5FFF0A6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563DEAC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2064AF5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51A71DF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1334FD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70" w:type="dxa"/>
            <w:vMerge/>
          </w:tcPr>
          <w:p w14:paraId="72FA3581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3E39C5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4DF2510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641C8BE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6302CD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135A4C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3</w:t>
            </w:r>
          </w:p>
        </w:tc>
      </w:tr>
      <w:tr w:rsidR="00E35D9B" w:rsidRPr="004C3C8D" w14:paraId="6399F494" w14:textId="77777777" w:rsidTr="00E35D9B">
        <w:tc>
          <w:tcPr>
            <w:tcW w:w="1008" w:type="dxa"/>
            <w:vAlign w:val="bottom"/>
          </w:tcPr>
          <w:p w14:paraId="2504CFD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4A7195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5984FAF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5D9C00E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44DBD32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70" w:type="dxa"/>
            <w:vMerge/>
          </w:tcPr>
          <w:p w14:paraId="4041015F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8DE70C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289A59C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4472804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7AF257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153D16A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</w:t>
            </w:r>
          </w:p>
        </w:tc>
      </w:tr>
      <w:tr w:rsidR="00E35D9B" w:rsidRPr="004C3C8D" w14:paraId="2382AD7E" w14:textId="77777777" w:rsidTr="00E35D9B">
        <w:tc>
          <w:tcPr>
            <w:tcW w:w="1008" w:type="dxa"/>
            <w:vAlign w:val="bottom"/>
          </w:tcPr>
          <w:p w14:paraId="2448C6A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16F9DC4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0A850B1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D07C6D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1E63797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70" w:type="dxa"/>
            <w:vMerge/>
          </w:tcPr>
          <w:p w14:paraId="693700B9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E23B22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3A75EF5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596C85F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35D5ED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200CBB8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E35D9B" w:rsidRPr="004C3C8D" w14:paraId="6DF8D257" w14:textId="77777777" w:rsidTr="00E35D9B">
        <w:tc>
          <w:tcPr>
            <w:tcW w:w="1008" w:type="dxa"/>
            <w:vAlign w:val="bottom"/>
          </w:tcPr>
          <w:p w14:paraId="67467BE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160B876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5355A53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17B067C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65892E1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70" w:type="dxa"/>
            <w:vMerge/>
          </w:tcPr>
          <w:p w14:paraId="5ABA973A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48689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4BE1E8A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34A779E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7FB887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27AE8A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511A7B3B" w14:textId="77777777" w:rsidTr="00E35D9B">
        <w:tc>
          <w:tcPr>
            <w:tcW w:w="1008" w:type="dxa"/>
            <w:vAlign w:val="bottom"/>
          </w:tcPr>
          <w:p w14:paraId="7DAA518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A07C1D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66A3A4A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EEF7A5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343480B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70" w:type="dxa"/>
            <w:vMerge/>
          </w:tcPr>
          <w:p w14:paraId="5D3AE005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6B0FD1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3-GFP</w:t>
            </w:r>
          </w:p>
        </w:tc>
        <w:tc>
          <w:tcPr>
            <w:tcW w:w="881" w:type="dxa"/>
            <w:vAlign w:val="bottom"/>
          </w:tcPr>
          <w:p w14:paraId="3EEAADC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4C18A0C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7DBC5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5296B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529CAA9F" w14:textId="77777777" w:rsidTr="00E35D9B">
        <w:tc>
          <w:tcPr>
            <w:tcW w:w="1008" w:type="dxa"/>
            <w:vAlign w:val="bottom"/>
          </w:tcPr>
          <w:p w14:paraId="7FF670C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2C5092A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00" w:type="dxa"/>
            <w:vAlign w:val="bottom"/>
          </w:tcPr>
          <w:p w14:paraId="2A16D1E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488079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03BAFAD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70" w:type="dxa"/>
            <w:vMerge/>
          </w:tcPr>
          <w:p w14:paraId="37349DA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8901FC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4C20CE0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218D5C6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471FB90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270A564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E35D9B" w:rsidRPr="004C3C8D" w14:paraId="1F6CF8CA" w14:textId="77777777" w:rsidTr="00E35D9B">
        <w:tc>
          <w:tcPr>
            <w:tcW w:w="1008" w:type="dxa"/>
            <w:vAlign w:val="bottom"/>
          </w:tcPr>
          <w:p w14:paraId="5F4A84E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8D893E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37AE57B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3668B33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69AF4E3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70" w:type="dxa"/>
            <w:vMerge/>
          </w:tcPr>
          <w:p w14:paraId="0558980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2CC3A2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5FDFB13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239DD2D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8AF19E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080FCB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8</w:t>
            </w:r>
          </w:p>
        </w:tc>
      </w:tr>
      <w:tr w:rsidR="00E35D9B" w:rsidRPr="004C3C8D" w14:paraId="3AE33E6D" w14:textId="77777777" w:rsidTr="00E35D9B">
        <w:tc>
          <w:tcPr>
            <w:tcW w:w="1008" w:type="dxa"/>
            <w:vAlign w:val="bottom"/>
          </w:tcPr>
          <w:p w14:paraId="3291294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5E9AF7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70FC0DF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0B0920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0DDD8B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39D113EB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4F5F3D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0A9948C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358A4F9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61D18E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550E16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</w:t>
            </w:r>
          </w:p>
        </w:tc>
      </w:tr>
      <w:tr w:rsidR="00E35D9B" w:rsidRPr="004C3C8D" w14:paraId="716A874D" w14:textId="77777777" w:rsidTr="00E35D9B">
        <w:tc>
          <w:tcPr>
            <w:tcW w:w="1008" w:type="dxa"/>
            <w:vAlign w:val="bottom"/>
          </w:tcPr>
          <w:p w14:paraId="3ADE9C9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929064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05E35E1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E9E437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188F30A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70" w:type="dxa"/>
            <w:vMerge/>
          </w:tcPr>
          <w:p w14:paraId="484968D4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476CC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2624C70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19" w:type="dxa"/>
            <w:vAlign w:val="bottom"/>
          </w:tcPr>
          <w:p w14:paraId="6BF3AB2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DFB15E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2483DAB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35D9B" w:rsidRPr="004C3C8D" w14:paraId="104B1606" w14:textId="77777777" w:rsidTr="00E35D9B">
        <w:tc>
          <w:tcPr>
            <w:tcW w:w="1008" w:type="dxa"/>
            <w:vAlign w:val="bottom"/>
          </w:tcPr>
          <w:p w14:paraId="1ED5999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372498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527C0D7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C1E9D3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3D82769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vMerge/>
          </w:tcPr>
          <w:p w14:paraId="510D35E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2D8F89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58C4A7D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0B68DDA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510BE64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508EC5E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E35D9B" w:rsidRPr="004C3C8D" w14:paraId="640E63D9" w14:textId="77777777" w:rsidTr="00E35D9B">
        <w:tc>
          <w:tcPr>
            <w:tcW w:w="1008" w:type="dxa"/>
            <w:vAlign w:val="bottom"/>
          </w:tcPr>
          <w:p w14:paraId="2B98954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17A2DDD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5E256B4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5C916B6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51D1CB0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270" w:type="dxa"/>
            <w:vMerge/>
          </w:tcPr>
          <w:p w14:paraId="78675E87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0A252B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5E4BD8B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1EC60B6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EB0FC6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56CF26B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35D9B" w:rsidRPr="004C3C8D" w14:paraId="12066D30" w14:textId="77777777" w:rsidTr="00E35D9B">
        <w:tc>
          <w:tcPr>
            <w:tcW w:w="1008" w:type="dxa"/>
            <w:vAlign w:val="bottom"/>
          </w:tcPr>
          <w:p w14:paraId="17195C5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2F84DA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4AC79D3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6E62A0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6E653F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vMerge/>
          </w:tcPr>
          <w:p w14:paraId="6D2FD7E9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F7AF3C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0AE766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6A60695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FB633C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5BEC445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0A506AE6" w14:textId="77777777" w:rsidTr="00E35D9B">
        <w:tc>
          <w:tcPr>
            <w:tcW w:w="1008" w:type="dxa"/>
            <w:vAlign w:val="bottom"/>
          </w:tcPr>
          <w:p w14:paraId="1B978B0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1FBD550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3D748E7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B8A54A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44DE7A5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270" w:type="dxa"/>
            <w:vMerge/>
          </w:tcPr>
          <w:p w14:paraId="26071B44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9ADCF2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1BEFED2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19" w:type="dxa"/>
            <w:vAlign w:val="bottom"/>
          </w:tcPr>
          <w:p w14:paraId="5E697B4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FAB670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3D9B4FC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3898323E" w14:textId="77777777" w:rsidTr="00E35D9B">
        <w:tc>
          <w:tcPr>
            <w:tcW w:w="1008" w:type="dxa"/>
            <w:vAlign w:val="bottom"/>
          </w:tcPr>
          <w:p w14:paraId="4A21B8B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AB8496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5AE4D71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81CBC6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17407C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70" w:type="dxa"/>
            <w:vMerge/>
          </w:tcPr>
          <w:p w14:paraId="7B5BCAD0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B80862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5CA6372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6F9E3EC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24DB95A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1708685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E35D9B" w:rsidRPr="004C3C8D" w14:paraId="75FCF416" w14:textId="77777777" w:rsidTr="00E35D9B">
        <w:tc>
          <w:tcPr>
            <w:tcW w:w="1008" w:type="dxa"/>
            <w:vAlign w:val="bottom"/>
          </w:tcPr>
          <w:p w14:paraId="41CC3D6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535D74A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4352419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45AB9D9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63C9923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270" w:type="dxa"/>
            <w:vMerge/>
          </w:tcPr>
          <w:p w14:paraId="46FBBC3F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2719C6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1B8AA56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30F8A69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E1C4CA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2EB5229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2004D274" w14:textId="77777777" w:rsidTr="00E35D9B">
        <w:tc>
          <w:tcPr>
            <w:tcW w:w="1008" w:type="dxa"/>
            <w:vAlign w:val="bottom"/>
          </w:tcPr>
          <w:p w14:paraId="042CEC2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A6C46E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36E897E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4187B8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0A4767C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70" w:type="dxa"/>
            <w:vMerge/>
          </w:tcPr>
          <w:p w14:paraId="7065C5B6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B5ED7B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508595D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2FD137B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853113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5C84B7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6</w:t>
            </w:r>
          </w:p>
        </w:tc>
      </w:tr>
      <w:tr w:rsidR="00E35D9B" w:rsidRPr="004C3C8D" w14:paraId="6A15F9EF" w14:textId="77777777" w:rsidTr="00E35D9B">
        <w:tc>
          <w:tcPr>
            <w:tcW w:w="1008" w:type="dxa"/>
            <w:vAlign w:val="bottom"/>
          </w:tcPr>
          <w:p w14:paraId="740A701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4F7B659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4BF6460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1E9360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2ACAD9A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270" w:type="dxa"/>
            <w:vMerge/>
          </w:tcPr>
          <w:p w14:paraId="430CA21A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6B38F6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4190E84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19" w:type="dxa"/>
            <w:vAlign w:val="bottom"/>
          </w:tcPr>
          <w:p w14:paraId="6F2B329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741E74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6651C59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4D39B701" w14:textId="77777777" w:rsidTr="00E35D9B">
        <w:tc>
          <w:tcPr>
            <w:tcW w:w="1008" w:type="dxa"/>
            <w:vAlign w:val="bottom"/>
          </w:tcPr>
          <w:p w14:paraId="68223BF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bottom"/>
          </w:tcPr>
          <w:p w14:paraId="04641D8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0FCE460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761169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62AB8FF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70" w:type="dxa"/>
            <w:vMerge/>
          </w:tcPr>
          <w:p w14:paraId="6ABEE818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8DADA1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3EEDFB2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4AC9BE1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388F7DC2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73D854C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35D9B" w:rsidRPr="004C3C8D" w14:paraId="7A2E275A" w14:textId="77777777" w:rsidTr="00E35D9B">
        <w:tc>
          <w:tcPr>
            <w:tcW w:w="1008" w:type="dxa"/>
            <w:vAlign w:val="bottom"/>
          </w:tcPr>
          <w:p w14:paraId="3A2E715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22BDDCA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68C6132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11D8E8D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4969C37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70" w:type="dxa"/>
            <w:vMerge/>
          </w:tcPr>
          <w:p w14:paraId="797BB47E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9C83BF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31B02AE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4E6A82A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724583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78589A8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E35D9B" w:rsidRPr="004C3C8D" w14:paraId="0D1ACC62" w14:textId="77777777" w:rsidTr="00E35D9B">
        <w:tc>
          <w:tcPr>
            <w:tcW w:w="1008" w:type="dxa"/>
            <w:vAlign w:val="bottom"/>
          </w:tcPr>
          <w:p w14:paraId="57A8ABF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7CD92D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32AC646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A9587E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758CA99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30534141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4FB190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2FFC072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72AAFBF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49137A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7210E47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1E112E05" w14:textId="77777777" w:rsidTr="00E35D9B">
        <w:tc>
          <w:tcPr>
            <w:tcW w:w="1008" w:type="dxa"/>
            <w:vAlign w:val="bottom"/>
          </w:tcPr>
          <w:p w14:paraId="581F82F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4BF06D3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619A99E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030EA18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6357D93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3C34E1A8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3C1D03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</w:p>
        </w:tc>
        <w:tc>
          <w:tcPr>
            <w:tcW w:w="881" w:type="dxa"/>
            <w:vAlign w:val="bottom"/>
          </w:tcPr>
          <w:p w14:paraId="4D5E5E5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19" w:type="dxa"/>
            <w:vAlign w:val="bottom"/>
          </w:tcPr>
          <w:p w14:paraId="385639E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5EF8F86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105EC0A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E35D9B" w:rsidRPr="004C3C8D" w14:paraId="7C127E36" w14:textId="77777777" w:rsidTr="00E35D9B">
        <w:tc>
          <w:tcPr>
            <w:tcW w:w="1008" w:type="dxa"/>
            <w:vAlign w:val="bottom"/>
          </w:tcPr>
          <w:p w14:paraId="141F328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0BE1840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900" w:type="dxa"/>
            <w:vAlign w:val="bottom"/>
          </w:tcPr>
          <w:p w14:paraId="6592384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5872B0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1D89AC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45A468EE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F5A539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5744CB1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05306DB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DEE44C6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28D12F5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E35D9B" w:rsidRPr="004C3C8D" w14:paraId="234F0FA3" w14:textId="77777777" w:rsidTr="00E35D9B">
        <w:tc>
          <w:tcPr>
            <w:tcW w:w="1008" w:type="dxa"/>
            <w:vAlign w:val="bottom"/>
          </w:tcPr>
          <w:p w14:paraId="6C80DAB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2654B86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1B338B0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236A7C0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4725714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0278D033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FD7E89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49033F0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1C94D8D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1550656A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484F3FC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0</w:t>
            </w:r>
          </w:p>
        </w:tc>
      </w:tr>
      <w:tr w:rsidR="00E35D9B" w:rsidRPr="004C3C8D" w14:paraId="1F0CF976" w14:textId="77777777" w:rsidTr="00E35D9B">
        <w:tc>
          <w:tcPr>
            <w:tcW w:w="1008" w:type="dxa"/>
            <w:vAlign w:val="bottom"/>
          </w:tcPr>
          <w:p w14:paraId="2B179F3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44446B0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0FCBE30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BD0A54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E61A80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70" w:type="dxa"/>
            <w:vMerge/>
          </w:tcPr>
          <w:p w14:paraId="7377EB75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A90DC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0260F02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5BEA1B7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3F2CF5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3AC7D39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35D9B" w:rsidRPr="004C3C8D" w14:paraId="688F810B" w14:textId="77777777" w:rsidTr="00E35D9B">
        <w:tc>
          <w:tcPr>
            <w:tcW w:w="1008" w:type="dxa"/>
            <w:vAlign w:val="bottom"/>
          </w:tcPr>
          <w:p w14:paraId="4FCAE0C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351E4C5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6663B73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1A77A9D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7BBC860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70" w:type="dxa"/>
            <w:vMerge/>
          </w:tcPr>
          <w:p w14:paraId="0A6EDFB0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A88234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33BF1BF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459F8D4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14FC5E8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30C3F4B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35D9B" w:rsidRPr="004C3C8D" w14:paraId="6DC3E8E6" w14:textId="77777777" w:rsidTr="00E35D9B">
        <w:tc>
          <w:tcPr>
            <w:tcW w:w="1008" w:type="dxa"/>
            <w:vAlign w:val="bottom"/>
          </w:tcPr>
          <w:p w14:paraId="6456732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638CE8E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900" w:type="dxa"/>
            <w:vAlign w:val="bottom"/>
          </w:tcPr>
          <w:p w14:paraId="2FCEB25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279B983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172AE75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63FAF13D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D05A72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4CEB200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733936C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74F6BED6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39041C7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E35D9B" w:rsidRPr="004C3C8D" w14:paraId="68966141" w14:textId="77777777" w:rsidTr="00E35D9B">
        <w:tc>
          <w:tcPr>
            <w:tcW w:w="1008" w:type="dxa"/>
            <w:vAlign w:val="bottom"/>
          </w:tcPr>
          <w:p w14:paraId="0FCAB53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6E95F98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0A92C35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3B5D31B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0149AB3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270" w:type="dxa"/>
            <w:vMerge/>
          </w:tcPr>
          <w:p w14:paraId="02399C5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72EB2A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FF</w:t>
            </w:r>
          </w:p>
        </w:tc>
        <w:tc>
          <w:tcPr>
            <w:tcW w:w="881" w:type="dxa"/>
            <w:vAlign w:val="bottom"/>
          </w:tcPr>
          <w:p w14:paraId="5587C2B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544580C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096A492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4D8453F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35D9B" w:rsidRPr="004C3C8D" w14:paraId="2FEABEA3" w14:textId="77777777" w:rsidTr="00E35D9B">
        <w:tc>
          <w:tcPr>
            <w:tcW w:w="1008" w:type="dxa"/>
            <w:vAlign w:val="bottom"/>
          </w:tcPr>
          <w:p w14:paraId="6C1DE6B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5229984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20C2ED6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711B331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3B83873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3FE73A0C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4AABBD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44F627D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3264188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450F0688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6C7A6E6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</w:t>
            </w:r>
          </w:p>
        </w:tc>
      </w:tr>
      <w:tr w:rsidR="00E35D9B" w:rsidRPr="004C3C8D" w14:paraId="6B5683D8" w14:textId="77777777" w:rsidTr="00E35D9B">
        <w:tc>
          <w:tcPr>
            <w:tcW w:w="1008" w:type="dxa"/>
            <w:vAlign w:val="bottom"/>
          </w:tcPr>
          <w:p w14:paraId="5BA03CD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2D4BFFB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579D0A7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EA8011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4E3E216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270" w:type="dxa"/>
            <w:vMerge/>
          </w:tcPr>
          <w:p w14:paraId="40951F2D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3D9CD4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45A3EA2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3C5B25E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0FC9BDD4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49841640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0</w:t>
            </w:r>
          </w:p>
        </w:tc>
      </w:tr>
      <w:tr w:rsidR="00E35D9B" w:rsidRPr="004C3C8D" w14:paraId="43C160C0" w14:textId="77777777" w:rsidTr="00E35D9B">
        <w:tc>
          <w:tcPr>
            <w:tcW w:w="1008" w:type="dxa"/>
            <w:vAlign w:val="bottom"/>
          </w:tcPr>
          <w:p w14:paraId="710CD33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140F54B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RP)</w:t>
            </w:r>
          </w:p>
        </w:tc>
        <w:tc>
          <w:tcPr>
            <w:tcW w:w="900" w:type="dxa"/>
            <w:vAlign w:val="bottom"/>
          </w:tcPr>
          <w:p w14:paraId="2B32072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3949947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56D0D079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vMerge/>
          </w:tcPr>
          <w:p w14:paraId="23DAA3DA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5CC994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6520B2F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327DE7A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232D91B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263B15D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E35D9B" w:rsidRPr="004C3C8D" w14:paraId="6FAEA06F" w14:textId="77777777" w:rsidTr="00E35D9B">
        <w:tc>
          <w:tcPr>
            <w:tcW w:w="1008" w:type="dxa"/>
            <w:vAlign w:val="bottom"/>
          </w:tcPr>
          <w:p w14:paraId="6CA96D74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3AD8F4D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30351BE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1170" w:type="dxa"/>
            <w:vAlign w:val="bottom"/>
          </w:tcPr>
          <w:p w14:paraId="007BE07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720" w:type="dxa"/>
            <w:vAlign w:val="bottom"/>
          </w:tcPr>
          <w:p w14:paraId="2B5FA2A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70" w:type="dxa"/>
            <w:vMerge/>
          </w:tcPr>
          <w:p w14:paraId="0EF0B87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3E0941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199F028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0431AD7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00D9A58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630" w:type="dxa"/>
            <w:vAlign w:val="bottom"/>
          </w:tcPr>
          <w:p w14:paraId="38B0BF7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35D9B" w:rsidRPr="004C3C8D" w14:paraId="42F14593" w14:textId="77777777" w:rsidTr="00E35D9B">
        <w:tc>
          <w:tcPr>
            <w:tcW w:w="1008" w:type="dxa"/>
            <w:vAlign w:val="bottom"/>
          </w:tcPr>
          <w:p w14:paraId="194DA3F5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5297BB8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2203105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6A971766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4169819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70" w:type="dxa"/>
            <w:vMerge/>
          </w:tcPr>
          <w:p w14:paraId="079C6588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5EFBB52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28F1F30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650472B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76B27C6C" w14:textId="77777777" w:rsidR="00E35D9B" w:rsidRPr="004C3C8D" w:rsidRDefault="00E35D9B" w:rsidP="00E35D9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ax</w:t>
            </w:r>
            <w:proofErr w:type="spellEnd"/>
            <w:r>
              <w:rPr>
                <w:rFonts w:ascii="Calibri" w:hAnsi="Calibri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630" w:type="dxa"/>
            <w:vAlign w:val="bottom"/>
          </w:tcPr>
          <w:p w14:paraId="385C2B2E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35D9B" w:rsidRPr="004C3C8D" w14:paraId="16BA76B4" w14:textId="77777777" w:rsidTr="00E35D9B">
        <w:tc>
          <w:tcPr>
            <w:tcW w:w="1008" w:type="dxa"/>
            <w:vAlign w:val="bottom"/>
          </w:tcPr>
          <w:p w14:paraId="3D06E54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4C96BC9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4DCCF678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B1833BB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720" w:type="dxa"/>
            <w:vAlign w:val="bottom"/>
          </w:tcPr>
          <w:p w14:paraId="7A857A7A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70" w:type="dxa"/>
            <w:vMerge/>
          </w:tcPr>
          <w:p w14:paraId="6DB88996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B8335A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pRGC</w:t>
            </w:r>
            <w:proofErr w:type="spellEnd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ON</w:t>
            </w:r>
          </w:p>
        </w:tc>
        <w:tc>
          <w:tcPr>
            <w:tcW w:w="881" w:type="dxa"/>
            <w:vAlign w:val="bottom"/>
          </w:tcPr>
          <w:p w14:paraId="53AE32BD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 score</w:t>
            </w:r>
          </w:p>
        </w:tc>
        <w:tc>
          <w:tcPr>
            <w:tcW w:w="919" w:type="dxa"/>
            <w:vAlign w:val="bottom"/>
          </w:tcPr>
          <w:p w14:paraId="5CDD6C2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lcoxon</w:t>
            </w:r>
          </w:p>
        </w:tc>
        <w:tc>
          <w:tcPr>
            <w:tcW w:w="1170" w:type="dxa"/>
            <w:vAlign w:val="bottom"/>
          </w:tcPr>
          <w:p w14:paraId="358AF8CC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630" w:type="dxa"/>
            <w:vAlign w:val="bottom"/>
          </w:tcPr>
          <w:p w14:paraId="2F7781C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35D9B" w:rsidRPr="004C3C8D" w14:paraId="01E930C0" w14:textId="77777777" w:rsidTr="00E35D9B">
        <w:tc>
          <w:tcPr>
            <w:tcW w:w="1008" w:type="dxa"/>
            <w:vAlign w:val="bottom"/>
          </w:tcPr>
          <w:p w14:paraId="0A688ED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GLUT3</w:t>
            </w:r>
          </w:p>
        </w:tc>
        <w:tc>
          <w:tcPr>
            <w:tcW w:w="900" w:type="dxa"/>
            <w:vAlign w:val="bottom"/>
          </w:tcPr>
          <w:p w14:paraId="683C9177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ronoi</w:t>
            </w:r>
            <w:proofErr w:type="spellEnd"/>
          </w:p>
        </w:tc>
        <w:tc>
          <w:tcPr>
            <w:tcW w:w="900" w:type="dxa"/>
            <w:vAlign w:val="bottom"/>
          </w:tcPr>
          <w:p w14:paraId="76A56761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170" w:type="dxa"/>
            <w:vAlign w:val="bottom"/>
          </w:tcPr>
          <w:p w14:paraId="427BFCAF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/-</w:t>
            </w: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720" w:type="dxa"/>
            <w:vAlign w:val="bottom"/>
          </w:tcPr>
          <w:p w14:paraId="29999693" w14:textId="77777777" w:rsidR="00E35D9B" w:rsidRPr="004C3C8D" w:rsidRDefault="00E35D9B" w:rsidP="004C3C8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C3C8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0" w:type="dxa"/>
            <w:vMerge/>
          </w:tcPr>
          <w:p w14:paraId="04324672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80" w:type="dxa"/>
            <w:gridSpan w:val="5"/>
          </w:tcPr>
          <w:p w14:paraId="17C52A01" w14:textId="77777777" w:rsidR="00E35D9B" w:rsidRPr="004C3C8D" w:rsidRDefault="00E35D9B" w:rsidP="004C3C8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9FFD4B1" w14:textId="77777777" w:rsidR="00B5628C" w:rsidRPr="00E35D9B" w:rsidRDefault="00B5628C" w:rsidP="00E35D9B">
      <w:pPr>
        <w:tabs>
          <w:tab w:val="left" w:pos="6560"/>
        </w:tabs>
        <w:rPr>
          <w:rFonts w:ascii="Calibri" w:hAnsi="Calibri"/>
          <w:sz w:val="18"/>
          <w:szCs w:val="18"/>
        </w:rPr>
      </w:pPr>
    </w:p>
    <w:sectPr w:rsidR="00B5628C" w:rsidRPr="00E35D9B" w:rsidSect="00E35D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08" w:right="1368" w:bottom="1008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A0996" w14:textId="77777777" w:rsidR="00E35D9B" w:rsidRDefault="00E35D9B" w:rsidP="00E35D9B">
      <w:r>
        <w:separator/>
      </w:r>
    </w:p>
  </w:endnote>
  <w:endnote w:type="continuationSeparator" w:id="0">
    <w:p w14:paraId="67C53C61" w14:textId="77777777" w:rsidR="00E35D9B" w:rsidRDefault="00E35D9B" w:rsidP="00E35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80AF5" w14:textId="77777777" w:rsidR="004E327A" w:rsidRDefault="004E32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65A32" w14:textId="77777777" w:rsidR="004E327A" w:rsidRDefault="004E327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134DE" w14:textId="77777777" w:rsidR="004E327A" w:rsidRDefault="004E32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F8B2F" w14:textId="77777777" w:rsidR="00E35D9B" w:rsidRDefault="00E35D9B" w:rsidP="00E35D9B">
      <w:r>
        <w:separator/>
      </w:r>
    </w:p>
  </w:footnote>
  <w:footnote w:type="continuationSeparator" w:id="0">
    <w:p w14:paraId="44F4BA79" w14:textId="77777777" w:rsidR="00E35D9B" w:rsidRDefault="00E35D9B" w:rsidP="00E35D9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37B54" w14:textId="77777777" w:rsidR="004E327A" w:rsidRDefault="004E327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E26A8" w14:textId="73C30036" w:rsidR="00253ED5" w:rsidRDefault="00253ED5">
    <w:pPr>
      <w:pStyle w:val="Header"/>
    </w:pPr>
    <w:r>
      <w:t>Supplementa</w:t>
    </w:r>
    <w:r w:rsidR="00631FCF">
      <w:t>ry File 1</w:t>
    </w:r>
    <w:r w:rsidR="004E327A">
      <w:t>: p-values from all pair</w:t>
    </w:r>
    <w:r>
      <w:t>wise comparison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0D5BE7" w14:textId="77777777" w:rsidR="004E327A" w:rsidRDefault="004E32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8D"/>
    <w:rsid w:val="00253ED5"/>
    <w:rsid w:val="004C3C8D"/>
    <w:rsid w:val="004E327A"/>
    <w:rsid w:val="00631FCF"/>
    <w:rsid w:val="00B5628C"/>
    <w:rsid w:val="00E35D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301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C3C8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5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D9B"/>
  </w:style>
  <w:style w:type="paragraph" w:styleId="Footer">
    <w:name w:val="footer"/>
    <w:basedOn w:val="Normal"/>
    <w:link w:val="FooterChar"/>
    <w:uiPriority w:val="99"/>
    <w:unhideWhenUsed/>
    <w:rsid w:val="00E35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D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C3C8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5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D9B"/>
  </w:style>
  <w:style w:type="paragraph" w:styleId="Footer">
    <w:name w:val="footer"/>
    <w:basedOn w:val="Normal"/>
    <w:link w:val="FooterChar"/>
    <w:uiPriority w:val="99"/>
    <w:unhideWhenUsed/>
    <w:rsid w:val="00E35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FA4511-8F54-4242-8D0A-DCD8EBA33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52</Words>
  <Characters>3723</Characters>
  <Application>Microsoft Macintosh Word</Application>
  <DocSecurity>0</DocSecurity>
  <Lines>31</Lines>
  <Paragraphs>8</Paragraphs>
  <ScaleCrop>false</ScaleCrop>
  <Company>University of Iowa</Company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rrett</dc:creator>
  <cp:keywords/>
  <dc:description/>
  <cp:lastModifiedBy>Andrew Garrett</cp:lastModifiedBy>
  <cp:revision>3</cp:revision>
  <dcterms:created xsi:type="dcterms:W3CDTF">2016-04-08T16:37:00Z</dcterms:created>
  <dcterms:modified xsi:type="dcterms:W3CDTF">2016-08-07T17:31:00Z</dcterms:modified>
</cp:coreProperties>
</file>